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7E87C0" w14:textId="65642C4E" w:rsidR="00070EB1" w:rsidRDefault="00D07D9C" w:rsidP="00603A41">
      <w:pPr>
        <w:spacing w:after="0" w:line="240" w:lineRule="auto"/>
        <w:rPr>
          <w:b/>
          <w:bCs/>
        </w:rPr>
      </w:pPr>
      <w:r>
        <w:rPr>
          <w:rFonts w:ascii="Times New Roman" w:hAnsi="Times New Roman" w:cs="Times New Roman"/>
          <w:b/>
          <w:bCs/>
        </w:rPr>
        <w:t>S</w:t>
      </w:r>
      <w:r w:rsidR="00603A41">
        <w:rPr>
          <w:rFonts w:ascii="Times New Roman" w:hAnsi="Times New Roman" w:cs="Times New Roman"/>
          <w:b/>
          <w:bCs/>
        </w:rPr>
        <w:t>1</w:t>
      </w:r>
      <w:r w:rsidR="00416BB9">
        <w:rPr>
          <w:rFonts w:ascii="Times New Roman" w:hAnsi="Times New Roman" w:cs="Times New Roman"/>
          <w:b/>
          <w:bCs/>
        </w:rPr>
        <w:t xml:space="preserve"> Table.</w:t>
      </w:r>
      <w:r w:rsidR="00603A41">
        <w:rPr>
          <w:rFonts w:ascii="Times New Roman" w:hAnsi="Times New Roman" w:cs="Times New Roman"/>
          <w:b/>
          <w:bCs/>
        </w:rPr>
        <w:t xml:space="preserve"> </w:t>
      </w:r>
      <w:r w:rsidR="00070EB1">
        <w:rPr>
          <w:rFonts w:ascii="Times New Roman" w:hAnsi="Times New Roman" w:cs="Times New Roman"/>
          <w:b/>
          <w:bCs/>
        </w:rPr>
        <w:t>Reflexivity statement</w:t>
      </w:r>
      <w:r w:rsidR="00070EB1">
        <w:rPr>
          <w:b/>
          <w:bCs/>
        </w:rPr>
        <w:t>*</w:t>
      </w:r>
      <w:r w:rsidR="00070EB1" w:rsidRPr="00B01CA5">
        <w:rPr>
          <w:b/>
          <w:bCs/>
        </w:rPr>
        <w:t xml:space="preserve"> </w:t>
      </w:r>
    </w:p>
    <w:p w14:paraId="7CFC1ADB" w14:textId="77777777" w:rsidR="00EF5BD7" w:rsidRPr="00603A41" w:rsidRDefault="00EF5BD7" w:rsidP="00603A41">
      <w:pPr>
        <w:spacing w:after="0" w:line="240" w:lineRule="auto"/>
        <w:rPr>
          <w:rFonts w:ascii="Times New Roman" w:hAnsi="Times New Roman" w:cs="Times New Roman"/>
          <w:b/>
          <w:bCs/>
        </w:rPr>
      </w:pPr>
    </w:p>
    <w:tbl>
      <w:tblPr>
        <w:tblStyle w:val="TableGrid"/>
        <w:tblW w:w="0" w:type="auto"/>
        <w:tblInd w:w="-5" w:type="dxa"/>
        <w:tblLook w:val="04A0" w:firstRow="1" w:lastRow="0" w:firstColumn="1" w:lastColumn="0" w:noHBand="0" w:noVBand="1"/>
      </w:tblPr>
      <w:tblGrid>
        <w:gridCol w:w="2122"/>
        <w:gridCol w:w="10828"/>
      </w:tblGrid>
      <w:tr w:rsidR="00070EB1" w:rsidRPr="00603A41" w14:paraId="40728549" w14:textId="77777777" w:rsidTr="007F164D">
        <w:trPr>
          <w:trHeight w:val="561"/>
        </w:trPr>
        <w:tc>
          <w:tcPr>
            <w:tcW w:w="2122" w:type="dxa"/>
            <w:tcBorders>
              <w:top w:val="single" w:sz="8" w:space="0" w:color="95A6AE"/>
              <w:left w:val="single" w:sz="8" w:space="0" w:color="95A6AE"/>
              <w:bottom w:val="single" w:sz="4" w:space="0" w:color="95A6AE"/>
              <w:right w:val="single" w:sz="4" w:space="0" w:color="95A6AE"/>
            </w:tcBorders>
            <w:shd w:val="clear" w:color="auto" w:fill="BAC6CB"/>
            <w:vAlign w:val="center"/>
          </w:tcPr>
          <w:p w14:paraId="5F2A9AED"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Element</w:t>
            </w:r>
          </w:p>
        </w:tc>
        <w:tc>
          <w:tcPr>
            <w:tcW w:w="10828" w:type="dxa"/>
            <w:tcBorders>
              <w:top w:val="single" w:sz="8" w:space="0" w:color="95A6AE"/>
              <w:left w:val="single" w:sz="4" w:space="0" w:color="95A6AE"/>
              <w:bottom w:val="single" w:sz="4" w:space="0" w:color="95A6AE"/>
              <w:right w:val="single" w:sz="8" w:space="0" w:color="95A6AE"/>
            </w:tcBorders>
            <w:shd w:val="clear" w:color="auto" w:fill="BAC6CB"/>
            <w:vAlign w:val="center"/>
          </w:tcPr>
          <w:p w14:paraId="00866F90"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Approaches</w:t>
            </w:r>
          </w:p>
        </w:tc>
      </w:tr>
      <w:tr w:rsidR="00070EB1" w:rsidRPr="00603A41" w14:paraId="022FC9FC" w14:textId="77777777" w:rsidTr="007F164D">
        <w:tc>
          <w:tcPr>
            <w:tcW w:w="2122" w:type="dxa"/>
            <w:vMerge w:val="restart"/>
            <w:tcBorders>
              <w:top w:val="single" w:sz="4" w:space="0" w:color="95A6AE"/>
              <w:left w:val="single" w:sz="8" w:space="0" w:color="95A6AE"/>
              <w:right w:val="single" w:sz="4" w:space="0" w:color="95A6AE"/>
            </w:tcBorders>
            <w:shd w:val="clear" w:color="auto" w:fill="EBEFF0"/>
            <w:tcMar>
              <w:top w:w="57" w:type="dxa"/>
              <w:bottom w:w="57" w:type="dxa"/>
            </w:tcMar>
          </w:tcPr>
          <w:p w14:paraId="04700E2D"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Workshop conceptualization</w:t>
            </w: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59DC8C51" w14:textId="1F33904A" w:rsidR="00070EB1" w:rsidRPr="00603A41" w:rsidRDefault="00070EB1" w:rsidP="00603A41">
            <w:pPr>
              <w:pStyle w:val="ListParagraph"/>
              <w:numPr>
                <w:ilvl w:val="0"/>
                <w:numId w:val="1"/>
              </w:numPr>
              <w:ind w:left="460" w:hanging="386"/>
              <w:contextualSpacing w:val="0"/>
              <w:rPr>
                <w:rFonts w:eastAsia="Calibri"/>
                <w:b/>
                <w:bCs/>
                <w:sz w:val="20"/>
                <w:szCs w:val="20"/>
              </w:rPr>
            </w:pPr>
            <w:r w:rsidRPr="00603A41">
              <w:rPr>
                <w:b/>
                <w:sz w:val="20"/>
                <w:szCs w:val="20"/>
              </w:rPr>
              <w:t xml:space="preserve">How does this </w:t>
            </w:r>
            <w:r w:rsidR="00A5020C">
              <w:rPr>
                <w:b/>
                <w:sz w:val="20"/>
                <w:szCs w:val="20"/>
              </w:rPr>
              <w:t>research</w:t>
            </w:r>
            <w:r w:rsidRPr="00603A41">
              <w:rPr>
                <w:b/>
                <w:sz w:val="20"/>
                <w:szCs w:val="20"/>
              </w:rPr>
              <w:t xml:space="preserve"> address local research and policy priorities?</w:t>
            </w:r>
          </w:p>
          <w:p w14:paraId="7CFFF390" w14:textId="4740180D" w:rsidR="00070EB1" w:rsidRPr="00603A41" w:rsidRDefault="00070EB1" w:rsidP="00603A41">
            <w:pPr>
              <w:ind w:left="74"/>
              <w:rPr>
                <w:rFonts w:ascii="Times New Roman" w:eastAsia="Calibri" w:hAnsi="Times New Roman" w:cs="Times New Roman"/>
                <w:bCs/>
              </w:rPr>
            </w:pPr>
            <w:r w:rsidRPr="00603A41">
              <w:rPr>
                <w:rFonts w:ascii="Times New Roman" w:eastAsia="Calibri" w:hAnsi="Times New Roman" w:cs="Times New Roman"/>
                <w:bCs/>
                <w:sz w:val="20"/>
                <w:szCs w:val="20"/>
              </w:rPr>
              <w:t xml:space="preserve">Multimorbidity is an increasing concern globally. Current understandings of multimorbidity mainly reflect research and perspectives from high-income settings. This </w:t>
            </w:r>
            <w:r w:rsidR="00A5020C">
              <w:rPr>
                <w:rFonts w:ascii="Times New Roman" w:eastAsia="Calibri" w:hAnsi="Times New Roman" w:cs="Times New Roman"/>
                <w:bCs/>
                <w:sz w:val="20"/>
                <w:szCs w:val="20"/>
              </w:rPr>
              <w:t>research</w:t>
            </w:r>
            <w:r w:rsidRPr="00603A41">
              <w:rPr>
                <w:rFonts w:ascii="Times New Roman" w:eastAsia="Calibri" w:hAnsi="Times New Roman" w:cs="Times New Roman"/>
                <w:bCs/>
                <w:sz w:val="20"/>
                <w:szCs w:val="20"/>
              </w:rPr>
              <w:t xml:space="preserve"> contributes to the development of a sub-Saharan African specific understanding of and agenda for responding to multimorbidity. </w:t>
            </w:r>
          </w:p>
        </w:tc>
      </w:tr>
      <w:tr w:rsidR="00070EB1" w:rsidRPr="00603A41" w14:paraId="34F56D91" w14:textId="77777777" w:rsidTr="007F164D">
        <w:tc>
          <w:tcPr>
            <w:tcW w:w="2122" w:type="dxa"/>
            <w:vMerge/>
            <w:tcBorders>
              <w:left w:val="single" w:sz="8" w:space="0" w:color="95A6AE"/>
              <w:bottom w:val="single" w:sz="4" w:space="0" w:color="95A6AE"/>
              <w:right w:val="single" w:sz="4" w:space="0" w:color="95A6AE"/>
            </w:tcBorders>
            <w:shd w:val="clear" w:color="auto" w:fill="EBEFF0"/>
            <w:tcMar>
              <w:top w:w="57" w:type="dxa"/>
              <w:bottom w:w="57" w:type="dxa"/>
            </w:tcMar>
          </w:tcPr>
          <w:p w14:paraId="7E6486F5" w14:textId="77777777" w:rsidR="00070EB1" w:rsidRPr="00603A41" w:rsidRDefault="00070EB1" w:rsidP="00603A41">
            <w:pPr>
              <w:rPr>
                <w:rFonts w:ascii="Times New Roman" w:hAnsi="Times New Roman" w:cs="Times New Roman"/>
                <w:b/>
                <w:bCs/>
                <w:color w:val="253746"/>
                <w:sz w:val="20"/>
                <w:szCs w:val="20"/>
              </w:rPr>
            </w:pP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719A70F8" w14:textId="47E28D0A"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 xml:space="preserve">How were local researchers involved in </w:t>
            </w:r>
            <w:r w:rsidR="009658D0">
              <w:rPr>
                <w:b/>
                <w:sz w:val="20"/>
                <w:szCs w:val="20"/>
              </w:rPr>
              <w:t>research</w:t>
            </w:r>
            <w:r w:rsidRPr="00603A41">
              <w:rPr>
                <w:b/>
                <w:sz w:val="20"/>
                <w:szCs w:val="20"/>
              </w:rPr>
              <w:t xml:space="preserve"> design?</w:t>
            </w:r>
          </w:p>
          <w:p w14:paraId="4CECD6B3" w14:textId="3CD0E863" w:rsidR="00070EB1" w:rsidRPr="00603A41" w:rsidRDefault="00070EB1" w:rsidP="00603A41">
            <w:pPr>
              <w:ind w:left="74"/>
              <w:rPr>
                <w:rFonts w:ascii="Times New Roman" w:hAnsi="Times New Roman" w:cs="Times New Roman"/>
              </w:rPr>
            </w:pPr>
            <w:r w:rsidRPr="00603A41">
              <w:rPr>
                <w:rFonts w:ascii="Times New Roman" w:eastAsia="Calibri" w:hAnsi="Times New Roman" w:cs="Times New Roman"/>
                <w:bCs/>
                <w:sz w:val="20"/>
                <w:szCs w:val="20"/>
              </w:rPr>
              <w:t xml:space="preserve">The </w:t>
            </w:r>
            <w:r w:rsidR="00A75433">
              <w:rPr>
                <w:rFonts w:ascii="Times New Roman" w:eastAsia="Calibri" w:hAnsi="Times New Roman" w:cs="Times New Roman"/>
                <w:bCs/>
                <w:sz w:val="20"/>
                <w:szCs w:val="20"/>
              </w:rPr>
              <w:t xml:space="preserve">workshop </w:t>
            </w:r>
            <w:r w:rsidRPr="00603A41">
              <w:rPr>
                <w:rFonts w:ascii="Times New Roman" w:eastAsia="Calibri" w:hAnsi="Times New Roman" w:cs="Times New Roman"/>
                <w:bCs/>
                <w:sz w:val="20"/>
                <w:szCs w:val="20"/>
              </w:rPr>
              <w:t>organising committee included researchers from countries in sub-Saharan Africa, and the workshop was co-designed with invited speakers, most of whom live and work within the region. The workshop was designed to be open ended, a starting point for bringing researchers from sub-Saharan Africa together to discuss opportunities for further collaboration. All contributors were involved in these discussions.</w:t>
            </w:r>
            <w:r w:rsidRPr="00603A41">
              <w:rPr>
                <w:rFonts w:ascii="Times New Roman" w:hAnsi="Times New Roman" w:cs="Times New Roman"/>
              </w:rPr>
              <w:t xml:space="preserve"> </w:t>
            </w:r>
          </w:p>
        </w:tc>
      </w:tr>
      <w:tr w:rsidR="00070EB1" w:rsidRPr="00603A41" w14:paraId="240E293A" w14:textId="77777777" w:rsidTr="007F164D">
        <w:tc>
          <w:tcPr>
            <w:tcW w:w="2122" w:type="dxa"/>
            <w:tcBorders>
              <w:top w:val="single" w:sz="4" w:space="0" w:color="95A6AE"/>
              <w:left w:val="single" w:sz="8" w:space="0" w:color="95A6AE"/>
              <w:bottom w:val="single" w:sz="4" w:space="0" w:color="95A6AE"/>
              <w:right w:val="single" w:sz="4" w:space="0" w:color="95A6AE"/>
            </w:tcBorders>
            <w:shd w:val="clear" w:color="auto" w:fill="auto"/>
            <w:tcMar>
              <w:top w:w="57" w:type="dxa"/>
              <w:bottom w:w="57" w:type="dxa"/>
            </w:tcMar>
          </w:tcPr>
          <w:p w14:paraId="467913AA"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Workshop management</w:t>
            </w:r>
          </w:p>
        </w:tc>
        <w:tc>
          <w:tcPr>
            <w:tcW w:w="10828" w:type="dxa"/>
            <w:tcBorders>
              <w:top w:val="single" w:sz="4" w:space="0" w:color="95A6AE"/>
              <w:left w:val="single" w:sz="4" w:space="0" w:color="95A6AE"/>
              <w:bottom w:val="single" w:sz="4" w:space="0" w:color="95A6AE"/>
              <w:right w:val="single" w:sz="8" w:space="0" w:color="95A6AE"/>
            </w:tcBorders>
            <w:shd w:val="clear" w:color="auto" w:fill="auto"/>
            <w:tcMar>
              <w:top w:w="57" w:type="dxa"/>
              <w:bottom w:w="57" w:type="dxa"/>
            </w:tcMar>
          </w:tcPr>
          <w:p w14:paraId="2DF43F3E"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has funding been used to support the local research team(s)?</w:t>
            </w:r>
          </w:p>
          <w:p w14:paraId="0E2B093D" w14:textId="77777777" w:rsidR="00070EB1" w:rsidRPr="00603A41" w:rsidRDefault="00070EB1" w:rsidP="00603A41">
            <w:pPr>
              <w:ind w:left="74"/>
              <w:rPr>
                <w:rFonts w:ascii="Times New Roman" w:eastAsia="Calibri" w:hAnsi="Times New Roman" w:cs="Times New Roman"/>
                <w:bCs/>
              </w:rPr>
            </w:pPr>
            <w:r w:rsidRPr="00603A41">
              <w:rPr>
                <w:rFonts w:ascii="Times New Roman" w:eastAsia="Calibri" w:hAnsi="Times New Roman" w:cs="Times New Roman"/>
                <w:bCs/>
                <w:sz w:val="20"/>
                <w:szCs w:val="20"/>
              </w:rPr>
              <w:t>Through research funding from the United Kingdom, we made bursaries available for those who could otherwise not travel to the event. This includes African early-career researchers (PhD students).</w:t>
            </w:r>
          </w:p>
        </w:tc>
      </w:tr>
      <w:tr w:rsidR="00070EB1" w:rsidRPr="00603A41" w14:paraId="44CC9AC3" w14:textId="77777777" w:rsidTr="007F164D">
        <w:tc>
          <w:tcPr>
            <w:tcW w:w="2122" w:type="dxa"/>
            <w:vMerge w:val="restart"/>
            <w:tcBorders>
              <w:top w:val="single" w:sz="4" w:space="0" w:color="95A6AE"/>
              <w:left w:val="single" w:sz="8" w:space="0" w:color="95A6AE"/>
              <w:right w:val="single" w:sz="4" w:space="0" w:color="95A6AE"/>
            </w:tcBorders>
            <w:shd w:val="clear" w:color="auto" w:fill="EBEFF0"/>
            <w:tcMar>
              <w:top w:w="57" w:type="dxa"/>
              <w:bottom w:w="57" w:type="dxa"/>
            </w:tcMar>
          </w:tcPr>
          <w:p w14:paraId="4E505529"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Data acquisition and analysis</w:t>
            </w: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7ADFDD7C"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are research staff who conducted data collection acknowledged?</w:t>
            </w:r>
          </w:p>
          <w:p w14:paraId="7940C4D8" w14:textId="228E1B64" w:rsidR="00070EB1" w:rsidRPr="00603A41" w:rsidRDefault="00070EB1" w:rsidP="00603A41">
            <w:pPr>
              <w:ind w:left="74"/>
              <w:rPr>
                <w:rFonts w:ascii="Times New Roman" w:eastAsia="Calibri" w:hAnsi="Times New Roman" w:cs="Times New Roman"/>
                <w:bCs/>
              </w:rPr>
            </w:pPr>
            <w:r w:rsidRPr="00603A41">
              <w:rPr>
                <w:rFonts w:ascii="Times New Roman" w:eastAsia="Calibri" w:hAnsi="Times New Roman" w:cs="Times New Roman"/>
                <w:bCs/>
                <w:sz w:val="20"/>
                <w:szCs w:val="20"/>
              </w:rPr>
              <w:t>Data collection in this context is a synthesis of ongoing research activity and contextualized knowledge</w:t>
            </w:r>
            <w:r w:rsidR="009B0740">
              <w:rPr>
                <w:rFonts w:ascii="Times New Roman" w:eastAsia="Calibri" w:hAnsi="Times New Roman" w:cs="Times New Roman"/>
                <w:bCs/>
                <w:sz w:val="20"/>
                <w:szCs w:val="20"/>
              </w:rPr>
              <w:t xml:space="preserve"> that all participants contributed to producing</w:t>
            </w:r>
            <w:r w:rsidRPr="00603A41">
              <w:rPr>
                <w:rFonts w:ascii="Times New Roman" w:eastAsia="Calibri" w:hAnsi="Times New Roman" w:cs="Times New Roman"/>
                <w:bCs/>
                <w:sz w:val="20"/>
                <w:szCs w:val="20"/>
              </w:rPr>
              <w:t xml:space="preserve">. All contributors </w:t>
            </w:r>
            <w:r w:rsidR="00A662EE">
              <w:rPr>
                <w:rFonts w:ascii="Times New Roman" w:eastAsia="Calibri" w:hAnsi="Times New Roman" w:cs="Times New Roman"/>
                <w:bCs/>
                <w:sz w:val="20"/>
                <w:szCs w:val="20"/>
              </w:rPr>
              <w:t>have been acknowledged</w:t>
            </w:r>
            <w:r w:rsidR="00EE07F0">
              <w:rPr>
                <w:rFonts w:ascii="Times New Roman" w:eastAsia="Calibri" w:hAnsi="Times New Roman" w:cs="Times New Roman"/>
                <w:bCs/>
                <w:sz w:val="20"/>
                <w:szCs w:val="20"/>
              </w:rPr>
              <w:t xml:space="preserve"> </w:t>
            </w:r>
            <w:r w:rsidR="00A662EE">
              <w:rPr>
                <w:rFonts w:ascii="Times New Roman" w:eastAsia="Calibri" w:hAnsi="Times New Roman" w:cs="Times New Roman"/>
                <w:bCs/>
                <w:sz w:val="20"/>
                <w:szCs w:val="20"/>
              </w:rPr>
              <w:t>as authors</w:t>
            </w:r>
            <w:r w:rsidRPr="00603A41">
              <w:rPr>
                <w:rFonts w:ascii="Times New Roman" w:eastAsia="Calibri" w:hAnsi="Times New Roman" w:cs="Times New Roman"/>
                <w:bCs/>
                <w:sz w:val="20"/>
                <w:szCs w:val="20"/>
              </w:rPr>
              <w:t>.</w:t>
            </w:r>
          </w:p>
        </w:tc>
      </w:tr>
      <w:tr w:rsidR="00070EB1" w:rsidRPr="00603A41" w14:paraId="35082CEB" w14:textId="77777777" w:rsidTr="007F164D">
        <w:tc>
          <w:tcPr>
            <w:tcW w:w="2122" w:type="dxa"/>
            <w:vMerge/>
            <w:tcBorders>
              <w:left w:val="single" w:sz="8" w:space="0" w:color="95A6AE"/>
              <w:right w:val="single" w:sz="4" w:space="0" w:color="95A6AE"/>
            </w:tcBorders>
            <w:shd w:val="clear" w:color="auto" w:fill="EBEFF0"/>
            <w:tcMar>
              <w:top w:w="57" w:type="dxa"/>
              <w:bottom w:w="57" w:type="dxa"/>
            </w:tcMar>
          </w:tcPr>
          <w:p w14:paraId="785A1443" w14:textId="77777777" w:rsidR="00070EB1" w:rsidRPr="00603A41" w:rsidRDefault="00070EB1" w:rsidP="00603A41">
            <w:pPr>
              <w:rPr>
                <w:rFonts w:ascii="Times New Roman" w:hAnsi="Times New Roman" w:cs="Times New Roman"/>
                <w:b/>
                <w:bCs/>
                <w:color w:val="253746"/>
                <w:sz w:val="20"/>
                <w:szCs w:val="20"/>
              </w:rPr>
            </w:pP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32C83DFC"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have members of the research partnership been provided with access to study data?</w:t>
            </w:r>
          </w:p>
          <w:p w14:paraId="46FEB8E6" w14:textId="37E424E3" w:rsidR="00070EB1" w:rsidRPr="00603A41" w:rsidRDefault="00070EB1" w:rsidP="00603A41">
            <w:pPr>
              <w:ind w:left="74"/>
              <w:rPr>
                <w:rFonts w:ascii="Times New Roman" w:hAnsi="Times New Roman" w:cs="Times New Roman"/>
              </w:rPr>
            </w:pPr>
            <w:r w:rsidRPr="00603A41">
              <w:rPr>
                <w:rFonts w:ascii="Times New Roman" w:eastAsia="Calibri" w:hAnsi="Times New Roman" w:cs="Times New Roman"/>
                <w:bCs/>
                <w:sz w:val="20"/>
                <w:szCs w:val="20"/>
              </w:rPr>
              <w:t>All formal conversations had a rapporteur to ensure insights were captured.</w:t>
            </w:r>
            <w:r w:rsidRPr="00603A41" w:rsidDel="005C13A3">
              <w:rPr>
                <w:rFonts w:ascii="Times New Roman" w:eastAsia="Calibri" w:hAnsi="Times New Roman" w:cs="Times New Roman"/>
                <w:bCs/>
                <w:sz w:val="20"/>
                <w:szCs w:val="20"/>
              </w:rPr>
              <w:t xml:space="preserve"> </w:t>
            </w:r>
            <w:r w:rsidRPr="00603A41">
              <w:rPr>
                <w:rFonts w:ascii="Times New Roman" w:eastAsia="Calibri" w:hAnsi="Times New Roman" w:cs="Times New Roman"/>
                <w:bCs/>
                <w:sz w:val="20"/>
                <w:szCs w:val="20"/>
              </w:rPr>
              <w:t xml:space="preserve">All contributors to the workshop have a full </w:t>
            </w:r>
            <w:r w:rsidR="001949A9">
              <w:rPr>
                <w:rFonts w:ascii="Times New Roman" w:eastAsia="Calibri" w:hAnsi="Times New Roman" w:cs="Times New Roman"/>
                <w:bCs/>
                <w:sz w:val="20"/>
                <w:szCs w:val="20"/>
              </w:rPr>
              <w:t>account</w:t>
            </w:r>
            <w:r w:rsidRPr="00603A41">
              <w:rPr>
                <w:rFonts w:ascii="Times New Roman" w:eastAsia="Calibri" w:hAnsi="Times New Roman" w:cs="Times New Roman"/>
                <w:bCs/>
                <w:sz w:val="20"/>
                <w:szCs w:val="20"/>
              </w:rPr>
              <w:t xml:space="preserve"> of the discussion and conclusions.</w:t>
            </w:r>
          </w:p>
        </w:tc>
      </w:tr>
      <w:tr w:rsidR="00070EB1" w:rsidRPr="00603A41" w14:paraId="434D477F" w14:textId="77777777" w:rsidTr="007F164D">
        <w:tc>
          <w:tcPr>
            <w:tcW w:w="2122" w:type="dxa"/>
            <w:vMerge/>
            <w:tcBorders>
              <w:left w:val="single" w:sz="8" w:space="0" w:color="95A6AE"/>
              <w:bottom w:val="single" w:sz="4" w:space="0" w:color="95A6AE"/>
              <w:right w:val="single" w:sz="4" w:space="0" w:color="95A6AE"/>
            </w:tcBorders>
            <w:shd w:val="clear" w:color="auto" w:fill="EBEFF0"/>
            <w:tcMar>
              <w:top w:w="57" w:type="dxa"/>
              <w:bottom w:w="57" w:type="dxa"/>
            </w:tcMar>
          </w:tcPr>
          <w:p w14:paraId="15AFF34A" w14:textId="77777777" w:rsidR="00070EB1" w:rsidRPr="00603A41" w:rsidRDefault="00070EB1" w:rsidP="00603A41">
            <w:pPr>
              <w:rPr>
                <w:rFonts w:ascii="Times New Roman" w:hAnsi="Times New Roman" w:cs="Times New Roman"/>
                <w:b/>
                <w:bCs/>
                <w:color w:val="253746"/>
                <w:sz w:val="20"/>
                <w:szCs w:val="20"/>
              </w:rPr>
            </w:pP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1A150F0A"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were data used to develop analytical skills within the partnership?</w:t>
            </w:r>
          </w:p>
          <w:p w14:paraId="34EEAC1B" w14:textId="77777777" w:rsidR="00070EB1" w:rsidRPr="00603A41" w:rsidRDefault="00070EB1" w:rsidP="00603A41">
            <w:pPr>
              <w:ind w:left="74"/>
              <w:rPr>
                <w:rFonts w:ascii="Times New Roman" w:hAnsi="Times New Roman" w:cs="Times New Roman"/>
              </w:rPr>
            </w:pPr>
            <w:r w:rsidRPr="00603A41">
              <w:rPr>
                <w:rFonts w:ascii="Times New Roman" w:eastAsia="Calibri" w:hAnsi="Times New Roman" w:cs="Times New Roman"/>
                <w:bCs/>
                <w:sz w:val="20"/>
                <w:szCs w:val="20"/>
              </w:rPr>
              <w:t>The workshop was designed to facilitate and strengthen critical thinking and analysis across disciplinary and disease-specific knowledge bases.</w:t>
            </w:r>
            <w:r w:rsidRPr="00603A41">
              <w:rPr>
                <w:rFonts w:ascii="Times New Roman" w:hAnsi="Times New Roman" w:cs="Times New Roman"/>
              </w:rPr>
              <w:t xml:space="preserve">    </w:t>
            </w:r>
          </w:p>
        </w:tc>
      </w:tr>
      <w:tr w:rsidR="00070EB1" w:rsidRPr="00603A41" w14:paraId="43453571" w14:textId="77777777" w:rsidTr="007F164D">
        <w:tc>
          <w:tcPr>
            <w:tcW w:w="2122" w:type="dxa"/>
            <w:tcBorders>
              <w:top w:val="single" w:sz="4" w:space="0" w:color="95A6AE"/>
              <w:left w:val="single" w:sz="8" w:space="0" w:color="95A6AE"/>
              <w:bottom w:val="single" w:sz="4" w:space="0" w:color="95A6AE"/>
              <w:right w:val="single" w:sz="4" w:space="0" w:color="95A6AE"/>
            </w:tcBorders>
            <w:shd w:val="clear" w:color="auto" w:fill="auto"/>
            <w:tcMar>
              <w:top w:w="57" w:type="dxa"/>
              <w:bottom w:w="57" w:type="dxa"/>
            </w:tcMar>
          </w:tcPr>
          <w:p w14:paraId="06BCBC1D"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Data interpretation</w:t>
            </w:r>
          </w:p>
        </w:tc>
        <w:tc>
          <w:tcPr>
            <w:tcW w:w="10828" w:type="dxa"/>
            <w:tcBorders>
              <w:top w:val="single" w:sz="4" w:space="0" w:color="95A6AE"/>
              <w:left w:val="single" w:sz="4" w:space="0" w:color="95A6AE"/>
              <w:bottom w:val="single" w:sz="4" w:space="0" w:color="95A6AE"/>
              <w:right w:val="single" w:sz="8" w:space="0" w:color="95A6AE"/>
            </w:tcBorders>
            <w:shd w:val="clear" w:color="auto" w:fill="auto"/>
            <w:tcMar>
              <w:top w:w="57" w:type="dxa"/>
              <w:bottom w:w="57" w:type="dxa"/>
            </w:tcMar>
          </w:tcPr>
          <w:p w14:paraId="11896A5F"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have research partners collaborated in interpreting study data?</w:t>
            </w:r>
          </w:p>
          <w:p w14:paraId="5FC27D13" w14:textId="77777777" w:rsidR="00070EB1" w:rsidRPr="00603A41" w:rsidRDefault="00070EB1" w:rsidP="00603A41">
            <w:pPr>
              <w:ind w:left="74"/>
              <w:rPr>
                <w:rFonts w:ascii="Times New Roman" w:hAnsi="Times New Roman" w:cs="Times New Roman"/>
              </w:rPr>
            </w:pPr>
            <w:r w:rsidRPr="00603A41">
              <w:rPr>
                <w:rFonts w:ascii="Times New Roman" w:eastAsia="Calibri" w:hAnsi="Times New Roman" w:cs="Times New Roman"/>
                <w:bCs/>
                <w:sz w:val="20"/>
                <w:szCs w:val="20"/>
              </w:rPr>
              <w:t>The work followed a semi-structured approach based on conceptual spheres identified in advance of the workshop. Partners were asked to contribute to any specific conversation they felt they could. Working groups were subsequently formed to take forward major themes emerging from workshop and formulate into papers. All participants have been offered the opportunity to join groups that fit their domains of expertise.</w:t>
            </w:r>
          </w:p>
        </w:tc>
      </w:tr>
      <w:tr w:rsidR="00070EB1" w:rsidRPr="00603A41" w14:paraId="6229F661" w14:textId="77777777" w:rsidTr="007F164D">
        <w:trPr>
          <w:trHeight w:val="287"/>
        </w:trPr>
        <w:tc>
          <w:tcPr>
            <w:tcW w:w="2122" w:type="dxa"/>
            <w:vMerge w:val="restart"/>
            <w:tcBorders>
              <w:top w:val="single" w:sz="4" w:space="0" w:color="95A6AE"/>
              <w:left w:val="single" w:sz="8" w:space="0" w:color="95A6AE"/>
              <w:right w:val="single" w:sz="4" w:space="0" w:color="95A6AE"/>
            </w:tcBorders>
            <w:shd w:val="clear" w:color="auto" w:fill="EBEFF0"/>
            <w:tcMar>
              <w:top w:w="57" w:type="dxa"/>
              <w:bottom w:w="57" w:type="dxa"/>
            </w:tcMar>
          </w:tcPr>
          <w:p w14:paraId="51200D56"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Drafting and revising for intellectual content</w:t>
            </w: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55AC7B8D"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were research partners supported to develop writing skills?</w:t>
            </w:r>
          </w:p>
          <w:p w14:paraId="550CABDC" w14:textId="77777777" w:rsidR="00070EB1" w:rsidRPr="00603A41" w:rsidRDefault="00070EB1" w:rsidP="00603A41">
            <w:pPr>
              <w:ind w:left="74"/>
              <w:rPr>
                <w:rFonts w:ascii="Times New Roman" w:eastAsia="Calibri" w:hAnsi="Times New Roman" w:cs="Times New Roman"/>
                <w:bCs/>
              </w:rPr>
            </w:pPr>
            <w:r w:rsidRPr="00603A41">
              <w:rPr>
                <w:rFonts w:ascii="Times New Roman" w:eastAsia="Calibri" w:hAnsi="Times New Roman" w:cs="Times New Roman"/>
                <w:bCs/>
                <w:sz w:val="20"/>
                <w:szCs w:val="20"/>
              </w:rPr>
              <w:t>Detailed notes of proceedings were taken by a team of rapporteurs made up of early-career researchers, mentored by more senior colleagues. This mentoring approach was continued into the writing of workshop proceedings and other outputs.</w:t>
            </w:r>
            <w:r w:rsidRPr="00603A41">
              <w:rPr>
                <w:rFonts w:ascii="Times New Roman" w:eastAsia="Calibri" w:hAnsi="Times New Roman" w:cs="Times New Roman"/>
                <w:bCs/>
              </w:rPr>
              <w:t xml:space="preserve"> </w:t>
            </w:r>
          </w:p>
        </w:tc>
      </w:tr>
      <w:tr w:rsidR="00070EB1" w:rsidRPr="00603A41" w14:paraId="576F6B92" w14:textId="77777777" w:rsidTr="007F164D">
        <w:trPr>
          <w:trHeight w:val="287"/>
        </w:trPr>
        <w:tc>
          <w:tcPr>
            <w:tcW w:w="2122" w:type="dxa"/>
            <w:vMerge/>
            <w:tcBorders>
              <w:left w:val="single" w:sz="8" w:space="0" w:color="95A6AE"/>
              <w:bottom w:val="single" w:sz="4" w:space="0" w:color="95A6AE"/>
              <w:right w:val="single" w:sz="4" w:space="0" w:color="95A6AE"/>
            </w:tcBorders>
            <w:shd w:val="clear" w:color="auto" w:fill="EBEFF0"/>
            <w:tcMar>
              <w:top w:w="57" w:type="dxa"/>
              <w:bottom w:w="57" w:type="dxa"/>
            </w:tcMar>
          </w:tcPr>
          <w:p w14:paraId="7EDDD0CF" w14:textId="77777777" w:rsidR="00070EB1" w:rsidRPr="00603A41" w:rsidRDefault="00070EB1" w:rsidP="00603A41">
            <w:pPr>
              <w:rPr>
                <w:rFonts w:ascii="Times New Roman" w:hAnsi="Times New Roman" w:cs="Times New Roman"/>
                <w:b/>
                <w:bCs/>
                <w:color w:val="253746"/>
                <w:sz w:val="20"/>
                <w:szCs w:val="20"/>
              </w:rPr>
            </w:pP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1EA092C8"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will research products be shared to address local needs?</w:t>
            </w:r>
          </w:p>
          <w:p w14:paraId="112BC69F" w14:textId="77777777" w:rsidR="00070EB1" w:rsidRPr="00603A41" w:rsidRDefault="00070EB1" w:rsidP="00603A41">
            <w:pPr>
              <w:ind w:left="74"/>
              <w:rPr>
                <w:rFonts w:ascii="Times New Roman" w:hAnsi="Times New Roman" w:cs="Times New Roman"/>
              </w:rPr>
            </w:pPr>
            <w:r w:rsidRPr="00603A41">
              <w:rPr>
                <w:rFonts w:ascii="Times New Roman" w:eastAsia="Calibri" w:hAnsi="Times New Roman" w:cs="Times New Roman"/>
                <w:bCs/>
                <w:sz w:val="20"/>
                <w:szCs w:val="20"/>
              </w:rPr>
              <w:t>The synthesis of opinion and current state of the art was contextualized throughout its production by the presence of local research and policy leaders. Published proceedings will be made available open access, as will any further outputs resulting from the workshop. We will use our network to distribute outputs.</w:t>
            </w:r>
            <w:r w:rsidRPr="00603A41">
              <w:rPr>
                <w:rFonts w:ascii="Times New Roman" w:hAnsi="Times New Roman" w:cs="Times New Roman"/>
              </w:rPr>
              <w:t xml:space="preserve"> </w:t>
            </w:r>
          </w:p>
        </w:tc>
      </w:tr>
      <w:tr w:rsidR="00070EB1" w:rsidRPr="00603A41" w14:paraId="5A9293B2" w14:textId="77777777" w:rsidTr="007F164D">
        <w:tc>
          <w:tcPr>
            <w:tcW w:w="2122" w:type="dxa"/>
            <w:vMerge w:val="restart"/>
            <w:tcBorders>
              <w:top w:val="single" w:sz="4" w:space="0" w:color="95A6AE"/>
              <w:left w:val="single" w:sz="8" w:space="0" w:color="95A6AE"/>
              <w:right w:val="single" w:sz="4" w:space="0" w:color="95A6AE"/>
            </w:tcBorders>
            <w:shd w:val="clear" w:color="auto" w:fill="auto"/>
            <w:tcMar>
              <w:top w:w="57" w:type="dxa"/>
              <w:bottom w:w="57" w:type="dxa"/>
            </w:tcMar>
          </w:tcPr>
          <w:p w14:paraId="687EA783"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Authorship</w:t>
            </w:r>
          </w:p>
        </w:tc>
        <w:tc>
          <w:tcPr>
            <w:tcW w:w="10828" w:type="dxa"/>
            <w:tcBorders>
              <w:top w:val="single" w:sz="4" w:space="0" w:color="95A6AE"/>
              <w:left w:val="single" w:sz="4" w:space="0" w:color="95A6AE"/>
              <w:bottom w:val="single" w:sz="4" w:space="0" w:color="95A6AE"/>
              <w:right w:val="single" w:sz="8" w:space="0" w:color="95A6AE"/>
            </w:tcBorders>
            <w:shd w:val="clear" w:color="auto" w:fill="auto"/>
            <w:tcMar>
              <w:top w:w="57" w:type="dxa"/>
              <w:bottom w:w="57" w:type="dxa"/>
            </w:tcMar>
          </w:tcPr>
          <w:p w14:paraId="5DED46DF"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is the leadership, contribution, and ownership of this work by LMIC researchers recognised within the authorship?</w:t>
            </w:r>
          </w:p>
          <w:p w14:paraId="72C4C3A2" w14:textId="1110E46D" w:rsidR="00070EB1" w:rsidRPr="00603A41" w:rsidRDefault="00070EB1" w:rsidP="00603A41">
            <w:pPr>
              <w:ind w:left="74"/>
              <w:rPr>
                <w:rFonts w:ascii="Times New Roman" w:eastAsia="Calibri" w:hAnsi="Times New Roman" w:cs="Times New Roman"/>
                <w:bCs/>
                <w:sz w:val="20"/>
                <w:szCs w:val="20"/>
              </w:rPr>
            </w:pPr>
            <w:r w:rsidRPr="00603A41">
              <w:rPr>
                <w:rFonts w:ascii="Times New Roman" w:eastAsia="Calibri" w:hAnsi="Times New Roman" w:cs="Times New Roman"/>
                <w:bCs/>
                <w:sz w:val="20"/>
                <w:szCs w:val="20"/>
              </w:rPr>
              <w:t xml:space="preserve">All author and leader contributions to the workshop and resulting outputs </w:t>
            </w:r>
            <w:r w:rsidR="00A25BDF">
              <w:rPr>
                <w:rFonts w:ascii="Times New Roman" w:eastAsia="Calibri" w:hAnsi="Times New Roman" w:cs="Times New Roman"/>
                <w:bCs/>
                <w:sz w:val="20"/>
                <w:szCs w:val="20"/>
              </w:rPr>
              <w:t>have been</w:t>
            </w:r>
            <w:r w:rsidRPr="00603A41">
              <w:rPr>
                <w:rFonts w:ascii="Times New Roman" w:eastAsia="Calibri" w:hAnsi="Times New Roman" w:cs="Times New Roman"/>
                <w:bCs/>
                <w:sz w:val="20"/>
                <w:szCs w:val="20"/>
              </w:rPr>
              <w:t xml:space="preserve"> acknowledged in line with </w:t>
            </w:r>
          </w:p>
          <w:p w14:paraId="019209E7" w14:textId="77777777" w:rsidR="00070EB1" w:rsidRPr="00603A41" w:rsidRDefault="00070EB1" w:rsidP="00603A41">
            <w:pPr>
              <w:ind w:left="74"/>
              <w:rPr>
                <w:rFonts w:ascii="Times New Roman" w:eastAsia="Calibri" w:hAnsi="Times New Roman" w:cs="Times New Roman"/>
                <w:bCs/>
              </w:rPr>
            </w:pPr>
            <w:proofErr w:type="spellStart"/>
            <w:r w:rsidRPr="00603A41">
              <w:rPr>
                <w:rFonts w:ascii="Times New Roman" w:eastAsia="Calibri" w:hAnsi="Times New Roman" w:cs="Times New Roman"/>
                <w:bCs/>
                <w:sz w:val="20"/>
                <w:szCs w:val="20"/>
              </w:rPr>
              <w:t>CRediT</w:t>
            </w:r>
            <w:proofErr w:type="spellEnd"/>
            <w:r w:rsidRPr="00603A41">
              <w:rPr>
                <w:rFonts w:ascii="Times New Roman" w:eastAsia="Calibri" w:hAnsi="Times New Roman" w:cs="Times New Roman"/>
                <w:bCs/>
                <w:sz w:val="20"/>
                <w:szCs w:val="20"/>
              </w:rPr>
              <w:t xml:space="preserve"> contributor roles taxonomy.</w:t>
            </w:r>
          </w:p>
        </w:tc>
      </w:tr>
      <w:tr w:rsidR="00070EB1" w:rsidRPr="00603A41" w14:paraId="7D1ABA24" w14:textId="77777777" w:rsidTr="007F164D">
        <w:tc>
          <w:tcPr>
            <w:tcW w:w="2122" w:type="dxa"/>
            <w:vMerge/>
            <w:tcBorders>
              <w:left w:val="single" w:sz="8" w:space="0" w:color="95A6AE"/>
              <w:right w:val="single" w:sz="4" w:space="0" w:color="95A6AE"/>
            </w:tcBorders>
            <w:shd w:val="clear" w:color="auto" w:fill="auto"/>
            <w:tcMar>
              <w:top w:w="57" w:type="dxa"/>
              <w:bottom w:w="57" w:type="dxa"/>
            </w:tcMar>
          </w:tcPr>
          <w:p w14:paraId="4438F705" w14:textId="77777777" w:rsidR="00070EB1" w:rsidRPr="00603A41" w:rsidRDefault="00070EB1" w:rsidP="00603A41">
            <w:pPr>
              <w:rPr>
                <w:rFonts w:ascii="Times New Roman" w:hAnsi="Times New Roman" w:cs="Times New Roman"/>
                <w:b/>
                <w:bCs/>
                <w:color w:val="253746"/>
                <w:sz w:val="20"/>
                <w:szCs w:val="20"/>
              </w:rPr>
            </w:pPr>
          </w:p>
        </w:tc>
        <w:tc>
          <w:tcPr>
            <w:tcW w:w="10828" w:type="dxa"/>
            <w:tcBorders>
              <w:top w:val="single" w:sz="4" w:space="0" w:color="95A6AE"/>
              <w:left w:val="single" w:sz="4" w:space="0" w:color="95A6AE"/>
              <w:bottom w:val="single" w:sz="4" w:space="0" w:color="95A6AE"/>
              <w:right w:val="single" w:sz="8" w:space="0" w:color="95A6AE"/>
            </w:tcBorders>
            <w:shd w:val="clear" w:color="auto" w:fill="auto"/>
            <w:tcMar>
              <w:top w:w="57" w:type="dxa"/>
              <w:bottom w:w="57" w:type="dxa"/>
            </w:tcMar>
          </w:tcPr>
          <w:p w14:paraId="58695A93"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have early career researchers across the partnership been included within the authorship team?</w:t>
            </w:r>
          </w:p>
          <w:p w14:paraId="5CC4987C" w14:textId="782477F5" w:rsidR="00070EB1" w:rsidRPr="00603A41" w:rsidRDefault="00070EB1" w:rsidP="00603A41">
            <w:pPr>
              <w:ind w:left="74"/>
              <w:rPr>
                <w:rFonts w:ascii="Times New Roman" w:hAnsi="Times New Roman" w:cs="Times New Roman"/>
              </w:rPr>
            </w:pPr>
            <w:r w:rsidRPr="00603A41">
              <w:rPr>
                <w:rFonts w:ascii="Times New Roman" w:eastAsia="Calibri" w:hAnsi="Times New Roman" w:cs="Times New Roman"/>
                <w:bCs/>
                <w:sz w:val="20"/>
                <w:szCs w:val="20"/>
              </w:rPr>
              <w:t xml:space="preserve">We identified early career researchers within our network who </w:t>
            </w:r>
            <w:r w:rsidR="00350679">
              <w:rPr>
                <w:rFonts w:ascii="Times New Roman" w:eastAsia="Calibri" w:hAnsi="Times New Roman" w:cs="Times New Roman"/>
                <w:bCs/>
                <w:sz w:val="20"/>
                <w:szCs w:val="20"/>
              </w:rPr>
              <w:t>were</w:t>
            </w:r>
            <w:r w:rsidRPr="00603A41">
              <w:rPr>
                <w:rFonts w:ascii="Times New Roman" w:eastAsia="Calibri" w:hAnsi="Times New Roman" w:cs="Times New Roman"/>
                <w:bCs/>
                <w:sz w:val="20"/>
                <w:szCs w:val="20"/>
              </w:rPr>
              <w:t xml:space="preserve"> financially supported to attend the </w:t>
            </w:r>
            <w:r w:rsidR="00350679">
              <w:rPr>
                <w:rFonts w:ascii="Times New Roman" w:eastAsia="Calibri" w:hAnsi="Times New Roman" w:cs="Times New Roman"/>
                <w:bCs/>
                <w:sz w:val="20"/>
                <w:szCs w:val="20"/>
              </w:rPr>
              <w:t>workshop</w:t>
            </w:r>
            <w:r w:rsidRPr="00603A41">
              <w:rPr>
                <w:rFonts w:ascii="Times New Roman" w:eastAsia="Calibri" w:hAnsi="Times New Roman" w:cs="Times New Roman"/>
                <w:bCs/>
                <w:sz w:val="20"/>
                <w:szCs w:val="20"/>
              </w:rPr>
              <w:t>, and who have been mentored through the writing process, as above.</w:t>
            </w:r>
          </w:p>
        </w:tc>
      </w:tr>
      <w:tr w:rsidR="00070EB1" w:rsidRPr="00603A41" w14:paraId="27DA82BF" w14:textId="77777777" w:rsidTr="007F164D">
        <w:tc>
          <w:tcPr>
            <w:tcW w:w="2122" w:type="dxa"/>
            <w:vMerge/>
            <w:tcBorders>
              <w:left w:val="single" w:sz="8" w:space="0" w:color="95A6AE"/>
              <w:bottom w:val="single" w:sz="4" w:space="0" w:color="95A6AE"/>
              <w:right w:val="single" w:sz="4" w:space="0" w:color="95A6AE"/>
            </w:tcBorders>
            <w:shd w:val="clear" w:color="auto" w:fill="auto"/>
            <w:tcMar>
              <w:top w:w="57" w:type="dxa"/>
              <w:bottom w:w="57" w:type="dxa"/>
            </w:tcMar>
          </w:tcPr>
          <w:p w14:paraId="0563E2E7" w14:textId="77777777" w:rsidR="00070EB1" w:rsidRPr="00603A41" w:rsidRDefault="00070EB1" w:rsidP="00603A41">
            <w:pPr>
              <w:rPr>
                <w:rFonts w:ascii="Times New Roman" w:hAnsi="Times New Roman" w:cs="Times New Roman"/>
                <w:b/>
                <w:bCs/>
                <w:color w:val="253746"/>
                <w:sz w:val="20"/>
                <w:szCs w:val="20"/>
              </w:rPr>
            </w:pPr>
          </w:p>
        </w:tc>
        <w:tc>
          <w:tcPr>
            <w:tcW w:w="10828" w:type="dxa"/>
            <w:tcBorders>
              <w:top w:val="single" w:sz="4" w:space="0" w:color="95A6AE"/>
              <w:left w:val="single" w:sz="4" w:space="0" w:color="95A6AE"/>
              <w:bottom w:val="single" w:sz="4" w:space="0" w:color="95A6AE"/>
              <w:right w:val="single" w:sz="8" w:space="0" w:color="95A6AE"/>
            </w:tcBorders>
            <w:shd w:val="clear" w:color="auto" w:fill="auto"/>
            <w:tcMar>
              <w:top w:w="57" w:type="dxa"/>
              <w:bottom w:w="57" w:type="dxa"/>
            </w:tcMar>
          </w:tcPr>
          <w:p w14:paraId="64047A14"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has gender balance been addressed within the authorship?</w:t>
            </w:r>
          </w:p>
          <w:p w14:paraId="1ACC3A05" w14:textId="77777777" w:rsidR="00070EB1" w:rsidRPr="00603A41" w:rsidRDefault="00070EB1" w:rsidP="00603A41">
            <w:pPr>
              <w:ind w:left="74"/>
              <w:rPr>
                <w:rFonts w:ascii="Times New Roman" w:hAnsi="Times New Roman" w:cs="Times New Roman"/>
              </w:rPr>
            </w:pPr>
            <w:r w:rsidRPr="00603A41">
              <w:rPr>
                <w:rFonts w:ascii="Times New Roman" w:eastAsia="Calibri" w:hAnsi="Times New Roman" w:cs="Times New Roman"/>
                <w:bCs/>
                <w:sz w:val="20"/>
                <w:szCs w:val="20"/>
              </w:rPr>
              <w:t>We have not specifically addressed gender balance in terms of selection of invitation to take part. We will report the aggregate group composition by sex, for transparency.</w:t>
            </w:r>
          </w:p>
        </w:tc>
      </w:tr>
      <w:tr w:rsidR="00070EB1" w:rsidRPr="00603A41" w14:paraId="0ADFB363" w14:textId="77777777" w:rsidTr="007F164D">
        <w:tc>
          <w:tcPr>
            <w:tcW w:w="2122" w:type="dxa"/>
            <w:tcBorders>
              <w:top w:val="single" w:sz="4" w:space="0" w:color="95A6AE"/>
              <w:left w:val="single" w:sz="8" w:space="0" w:color="95A6AE"/>
              <w:bottom w:val="single" w:sz="4" w:space="0" w:color="95A6AE"/>
              <w:right w:val="single" w:sz="4" w:space="0" w:color="95A6AE"/>
            </w:tcBorders>
            <w:shd w:val="clear" w:color="auto" w:fill="EBEFF0"/>
            <w:tcMar>
              <w:top w:w="57" w:type="dxa"/>
              <w:bottom w:w="57" w:type="dxa"/>
            </w:tcMar>
          </w:tcPr>
          <w:p w14:paraId="04D6A452"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Training</w:t>
            </w:r>
          </w:p>
        </w:tc>
        <w:tc>
          <w:tcPr>
            <w:tcW w:w="10828" w:type="dxa"/>
            <w:tcBorders>
              <w:top w:val="single" w:sz="4" w:space="0" w:color="95A6AE"/>
              <w:left w:val="single" w:sz="4" w:space="0" w:color="95A6AE"/>
              <w:bottom w:val="single" w:sz="4" w:space="0" w:color="95A6AE"/>
              <w:right w:val="single" w:sz="8" w:space="0" w:color="95A6AE"/>
            </w:tcBorders>
            <w:shd w:val="clear" w:color="auto" w:fill="EBEFF0"/>
            <w:tcMar>
              <w:top w:w="57" w:type="dxa"/>
              <w:bottom w:w="57" w:type="dxa"/>
            </w:tcMar>
          </w:tcPr>
          <w:p w14:paraId="396A837B"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has the project contributed to training of LMIC researchers?</w:t>
            </w:r>
          </w:p>
          <w:p w14:paraId="4642C72C" w14:textId="77777777" w:rsidR="00070EB1" w:rsidRPr="00603A41" w:rsidRDefault="00070EB1" w:rsidP="00603A41">
            <w:pPr>
              <w:ind w:left="74"/>
              <w:rPr>
                <w:rFonts w:ascii="Times New Roman" w:eastAsia="Calibri" w:hAnsi="Times New Roman" w:cs="Times New Roman"/>
                <w:bCs/>
              </w:rPr>
            </w:pPr>
            <w:r w:rsidRPr="00603A41">
              <w:rPr>
                <w:rFonts w:ascii="Times New Roman" w:eastAsia="Calibri" w:hAnsi="Times New Roman" w:cs="Times New Roman"/>
                <w:bCs/>
                <w:sz w:val="20"/>
                <w:szCs w:val="20"/>
              </w:rPr>
              <w:t>LMIC researchers within the group form key leaders in the area. The overall aims of the workshop and its outputs are to ensure these efforts and results are recognized, and we aimed for key roles in chairing and leading discussions to represent all researchers present.</w:t>
            </w:r>
          </w:p>
        </w:tc>
      </w:tr>
      <w:tr w:rsidR="00070EB1" w:rsidRPr="00603A41" w14:paraId="0EAC5B78" w14:textId="77777777" w:rsidTr="007F164D">
        <w:tc>
          <w:tcPr>
            <w:tcW w:w="2122" w:type="dxa"/>
            <w:tcBorders>
              <w:top w:val="single" w:sz="4" w:space="0" w:color="95A6AE"/>
              <w:left w:val="single" w:sz="8" w:space="0" w:color="95A6AE"/>
              <w:bottom w:val="single" w:sz="4" w:space="0" w:color="95A6AE"/>
              <w:right w:val="single" w:sz="4" w:space="0" w:color="95A6AE"/>
            </w:tcBorders>
            <w:shd w:val="clear" w:color="auto" w:fill="auto"/>
            <w:tcMar>
              <w:top w:w="57" w:type="dxa"/>
              <w:bottom w:w="57" w:type="dxa"/>
            </w:tcMar>
          </w:tcPr>
          <w:p w14:paraId="42F18C9F"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Infrastructure</w:t>
            </w:r>
          </w:p>
        </w:tc>
        <w:tc>
          <w:tcPr>
            <w:tcW w:w="10828" w:type="dxa"/>
            <w:tcBorders>
              <w:top w:val="single" w:sz="4" w:space="0" w:color="95A6AE"/>
              <w:left w:val="single" w:sz="4" w:space="0" w:color="95A6AE"/>
              <w:bottom w:val="single" w:sz="4" w:space="0" w:color="95A6AE"/>
              <w:right w:val="single" w:sz="8" w:space="0" w:color="95A6AE"/>
            </w:tcBorders>
            <w:shd w:val="clear" w:color="auto" w:fill="auto"/>
            <w:tcMar>
              <w:top w:w="57" w:type="dxa"/>
              <w:bottom w:w="57" w:type="dxa"/>
            </w:tcMar>
          </w:tcPr>
          <w:p w14:paraId="47AC7751"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How has the project contributed to improvements in local infrastructure?</w:t>
            </w:r>
          </w:p>
          <w:p w14:paraId="3E6A4A2C" w14:textId="77777777" w:rsidR="00070EB1" w:rsidRPr="00603A41" w:rsidRDefault="00070EB1" w:rsidP="00603A41">
            <w:pPr>
              <w:ind w:left="74"/>
              <w:rPr>
                <w:rFonts w:ascii="Times New Roman" w:eastAsia="Calibri" w:hAnsi="Times New Roman" w:cs="Times New Roman"/>
                <w:bCs/>
              </w:rPr>
            </w:pPr>
            <w:r w:rsidRPr="00603A41">
              <w:rPr>
                <w:rFonts w:ascii="Times New Roman" w:eastAsia="Calibri" w:hAnsi="Times New Roman" w:cs="Times New Roman"/>
                <w:bCs/>
                <w:sz w:val="20"/>
                <w:szCs w:val="20"/>
              </w:rPr>
              <w:t>There are no tangible changes to local infrastructure given the timeframe and objectives of the work.</w:t>
            </w:r>
          </w:p>
        </w:tc>
      </w:tr>
      <w:tr w:rsidR="00070EB1" w:rsidRPr="00603A41" w14:paraId="40B47299" w14:textId="77777777" w:rsidTr="007F164D">
        <w:tc>
          <w:tcPr>
            <w:tcW w:w="2122" w:type="dxa"/>
            <w:tcBorders>
              <w:top w:val="single" w:sz="4" w:space="0" w:color="95A6AE"/>
              <w:left w:val="single" w:sz="8" w:space="0" w:color="95A6AE"/>
              <w:bottom w:val="single" w:sz="8" w:space="0" w:color="95A6AE"/>
              <w:right w:val="single" w:sz="4" w:space="0" w:color="95A6AE"/>
            </w:tcBorders>
            <w:shd w:val="clear" w:color="auto" w:fill="EBEFF0"/>
            <w:tcMar>
              <w:top w:w="57" w:type="dxa"/>
              <w:bottom w:w="57" w:type="dxa"/>
            </w:tcMar>
          </w:tcPr>
          <w:p w14:paraId="053DCA23" w14:textId="77777777" w:rsidR="00070EB1" w:rsidRPr="00603A41" w:rsidRDefault="00070EB1" w:rsidP="00603A41">
            <w:pPr>
              <w:rPr>
                <w:rFonts w:ascii="Times New Roman" w:hAnsi="Times New Roman" w:cs="Times New Roman"/>
                <w:b/>
                <w:bCs/>
                <w:color w:val="253746"/>
                <w:sz w:val="20"/>
                <w:szCs w:val="20"/>
              </w:rPr>
            </w:pPr>
            <w:r w:rsidRPr="00603A41">
              <w:rPr>
                <w:rFonts w:ascii="Times New Roman" w:hAnsi="Times New Roman" w:cs="Times New Roman"/>
                <w:b/>
                <w:bCs/>
                <w:color w:val="253746"/>
                <w:sz w:val="20"/>
                <w:szCs w:val="20"/>
              </w:rPr>
              <w:t>Governance</w:t>
            </w:r>
          </w:p>
        </w:tc>
        <w:tc>
          <w:tcPr>
            <w:tcW w:w="10828" w:type="dxa"/>
            <w:tcBorders>
              <w:top w:val="single" w:sz="4" w:space="0" w:color="95A6AE"/>
              <w:left w:val="single" w:sz="4" w:space="0" w:color="95A6AE"/>
              <w:bottom w:val="single" w:sz="8" w:space="0" w:color="95A6AE"/>
              <w:right w:val="single" w:sz="8" w:space="0" w:color="95A6AE"/>
            </w:tcBorders>
            <w:shd w:val="clear" w:color="auto" w:fill="EBEFF0"/>
            <w:tcMar>
              <w:top w:w="57" w:type="dxa"/>
              <w:bottom w:w="57" w:type="dxa"/>
            </w:tcMar>
          </w:tcPr>
          <w:p w14:paraId="2E805564" w14:textId="77777777" w:rsidR="00070EB1" w:rsidRPr="00603A41" w:rsidRDefault="00070EB1" w:rsidP="00603A41">
            <w:pPr>
              <w:pStyle w:val="ListParagraph"/>
              <w:numPr>
                <w:ilvl w:val="0"/>
                <w:numId w:val="1"/>
              </w:numPr>
              <w:ind w:left="460" w:hanging="386"/>
              <w:contextualSpacing w:val="0"/>
              <w:rPr>
                <w:b/>
                <w:sz w:val="20"/>
                <w:szCs w:val="20"/>
              </w:rPr>
            </w:pPr>
            <w:r w:rsidRPr="00603A41">
              <w:rPr>
                <w:b/>
                <w:sz w:val="20"/>
                <w:szCs w:val="20"/>
              </w:rPr>
              <w:t>What safeguarding procedures were used to protect local study participants and researchers?</w:t>
            </w:r>
          </w:p>
          <w:p w14:paraId="0C58AB68" w14:textId="77777777" w:rsidR="00070EB1" w:rsidRPr="00603A41" w:rsidRDefault="00070EB1" w:rsidP="00603A41">
            <w:pPr>
              <w:ind w:left="74"/>
              <w:rPr>
                <w:rFonts w:ascii="Times New Roman" w:eastAsia="Calibri" w:hAnsi="Times New Roman" w:cs="Times New Roman"/>
                <w:bCs/>
              </w:rPr>
            </w:pPr>
            <w:r w:rsidRPr="00603A41">
              <w:rPr>
                <w:rFonts w:ascii="Times New Roman" w:eastAsia="Calibri" w:hAnsi="Times New Roman" w:cs="Times New Roman"/>
                <w:bCs/>
                <w:sz w:val="20"/>
                <w:szCs w:val="20"/>
              </w:rPr>
              <w:t>The workshop did not require formal ethical review. The host organisation, Malawi-Liverpool-Wellcome Trust Clinical Research Programme has safeguarding mechanisms, including anonymous and other reporting procedures. These were shared with the group from the outset of the collective work.</w:t>
            </w:r>
          </w:p>
        </w:tc>
      </w:tr>
    </w:tbl>
    <w:p w14:paraId="659D2BCD" w14:textId="77777777" w:rsidR="00070EB1" w:rsidRDefault="00070EB1" w:rsidP="00603A41">
      <w:pPr>
        <w:spacing w:after="0" w:line="240" w:lineRule="auto"/>
        <w:rPr>
          <w:lang w:val="en-US"/>
        </w:rPr>
      </w:pPr>
    </w:p>
    <w:p w14:paraId="59A6379B" w14:textId="77777777" w:rsidR="00070EB1" w:rsidRPr="00603A41" w:rsidRDefault="00070EB1" w:rsidP="00603A41">
      <w:pPr>
        <w:spacing w:after="0" w:line="240" w:lineRule="auto"/>
        <w:rPr>
          <w:rFonts w:ascii="Times New Roman" w:hAnsi="Times New Roman" w:cs="Times New Roman"/>
          <w:sz w:val="20"/>
          <w:szCs w:val="20"/>
          <w:lang w:val="en-US"/>
        </w:rPr>
      </w:pPr>
      <w:r w:rsidRPr="00603A41">
        <w:rPr>
          <w:rFonts w:ascii="Times New Roman" w:hAnsi="Times New Roman" w:cs="Times New Roman"/>
          <w:sz w:val="20"/>
          <w:szCs w:val="20"/>
          <w:lang w:val="en-US"/>
        </w:rPr>
        <w:t xml:space="preserve">*This statement has been prepared in line with recent consensus recommendations described in: Morton B, </w:t>
      </w:r>
      <w:proofErr w:type="spellStart"/>
      <w:r w:rsidRPr="00603A41">
        <w:rPr>
          <w:rFonts w:ascii="Times New Roman" w:hAnsi="Times New Roman" w:cs="Times New Roman"/>
          <w:sz w:val="20"/>
          <w:szCs w:val="20"/>
          <w:lang w:val="en-US"/>
        </w:rPr>
        <w:t>Vercueil</w:t>
      </w:r>
      <w:proofErr w:type="spellEnd"/>
      <w:r w:rsidRPr="00603A41">
        <w:rPr>
          <w:rFonts w:ascii="Times New Roman" w:hAnsi="Times New Roman" w:cs="Times New Roman"/>
          <w:sz w:val="20"/>
          <w:szCs w:val="20"/>
          <w:lang w:val="en-US"/>
        </w:rPr>
        <w:t xml:space="preserve"> A, Masekela R, et al. Consensus statement on measures to promote equitable authorship in the publication of research from international partnerships. </w:t>
      </w:r>
      <w:proofErr w:type="spellStart"/>
      <w:r w:rsidRPr="00603A41">
        <w:rPr>
          <w:rFonts w:ascii="Times New Roman" w:hAnsi="Times New Roman" w:cs="Times New Roman"/>
          <w:i/>
          <w:iCs/>
          <w:sz w:val="20"/>
          <w:szCs w:val="20"/>
          <w:lang w:val="en-US"/>
        </w:rPr>
        <w:t>Anaesthesia</w:t>
      </w:r>
      <w:proofErr w:type="spellEnd"/>
      <w:r w:rsidRPr="00603A41">
        <w:rPr>
          <w:rFonts w:ascii="Times New Roman" w:hAnsi="Times New Roman" w:cs="Times New Roman"/>
          <w:sz w:val="20"/>
          <w:szCs w:val="20"/>
          <w:lang w:val="en-US"/>
        </w:rPr>
        <w:t xml:space="preserve"> 2022; 77: 243–7. </w:t>
      </w:r>
    </w:p>
    <w:p w14:paraId="3F5477A3" w14:textId="77777777" w:rsidR="00070EB1" w:rsidRDefault="00070EB1" w:rsidP="00603A41">
      <w:pPr>
        <w:spacing w:after="0" w:line="240" w:lineRule="auto"/>
        <w:rPr>
          <w:rFonts w:ascii="Times New Roman" w:hAnsi="Times New Roman" w:cs="Times New Roman"/>
          <w:b/>
          <w:bCs/>
        </w:rPr>
      </w:pPr>
    </w:p>
    <w:p w14:paraId="33790EC7" w14:textId="77777777" w:rsidR="00070EB1" w:rsidRDefault="00070EB1" w:rsidP="00603A41">
      <w:pPr>
        <w:spacing w:after="0" w:line="240" w:lineRule="auto"/>
        <w:rPr>
          <w:rFonts w:ascii="Times New Roman" w:hAnsi="Times New Roman" w:cs="Times New Roman"/>
          <w:b/>
          <w:bCs/>
        </w:rPr>
      </w:pPr>
    </w:p>
    <w:p w14:paraId="0806E059" w14:textId="77777777" w:rsidR="00070EB1" w:rsidRDefault="00070EB1" w:rsidP="00603A41">
      <w:pPr>
        <w:spacing w:after="0" w:line="240" w:lineRule="auto"/>
        <w:rPr>
          <w:rFonts w:ascii="Times New Roman" w:hAnsi="Times New Roman" w:cs="Times New Roman"/>
          <w:b/>
          <w:bCs/>
        </w:rPr>
      </w:pPr>
    </w:p>
    <w:p w14:paraId="54B0F9DB" w14:textId="77777777" w:rsidR="00070EB1" w:rsidRDefault="00070EB1" w:rsidP="00603A41">
      <w:pPr>
        <w:spacing w:after="0" w:line="240" w:lineRule="auto"/>
        <w:rPr>
          <w:rFonts w:ascii="Times New Roman" w:hAnsi="Times New Roman" w:cs="Times New Roman"/>
          <w:b/>
          <w:bCs/>
        </w:rPr>
      </w:pPr>
    </w:p>
    <w:p w14:paraId="20DB2A41" w14:textId="77777777" w:rsidR="00603A41" w:rsidRDefault="00603A41" w:rsidP="00603A41">
      <w:pPr>
        <w:spacing w:after="0" w:line="240" w:lineRule="auto"/>
        <w:rPr>
          <w:rFonts w:ascii="Times New Roman" w:hAnsi="Times New Roman" w:cs="Times New Roman"/>
          <w:b/>
          <w:bCs/>
        </w:rPr>
      </w:pPr>
    </w:p>
    <w:p w14:paraId="7D2AE20D" w14:textId="77777777" w:rsidR="00D63189" w:rsidRPr="00D07D9C" w:rsidRDefault="00D63189" w:rsidP="00603A41">
      <w:pPr>
        <w:spacing w:after="0" w:line="240" w:lineRule="auto"/>
        <w:rPr>
          <w:rFonts w:ascii="Times New Roman" w:hAnsi="Times New Roman" w:cs="Times New Roman"/>
        </w:rPr>
      </w:pPr>
    </w:p>
    <w:sectPr w:rsidR="00D63189" w:rsidRPr="00D07D9C" w:rsidSect="0025729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6D5B97"/>
    <w:multiLevelType w:val="hybridMultilevel"/>
    <w:tmpl w:val="F32EB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7893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AD1"/>
    <w:rsid w:val="00016C11"/>
    <w:rsid w:val="00054BE3"/>
    <w:rsid w:val="00070EB1"/>
    <w:rsid w:val="00073E80"/>
    <w:rsid w:val="00077863"/>
    <w:rsid w:val="000B36DA"/>
    <w:rsid w:val="000D4F6A"/>
    <w:rsid w:val="00126B53"/>
    <w:rsid w:val="00132901"/>
    <w:rsid w:val="00135144"/>
    <w:rsid w:val="0014435C"/>
    <w:rsid w:val="00153E35"/>
    <w:rsid w:val="0017139F"/>
    <w:rsid w:val="0017633E"/>
    <w:rsid w:val="001949A9"/>
    <w:rsid w:val="001A06EC"/>
    <w:rsid w:val="001B54B5"/>
    <w:rsid w:val="001F2351"/>
    <w:rsid w:val="001F2AD1"/>
    <w:rsid w:val="001F3A52"/>
    <w:rsid w:val="002207A3"/>
    <w:rsid w:val="00245520"/>
    <w:rsid w:val="00246AFD"/>
    <w:rsid w:val="00257291"/>
    <w:rsid w:val="0026043D"/>
    <w:rsid w:val="00264AC0"/>
    <w:rsid w:val="0026572B"/>
    <w:rsid w:val="00275E19"/>
    <w:rsid w:val="00284A0A"/>
    <w:rsid w:val="002A6E5E"/>
    <w:rsid w:val="00303EF1"/>
    <w:rsid w:val="00311308"/>
    <w:rsid w:val="00315FA4"/>
    <w:rsid w:val="0032049E"/>
    <w:rsid w:val="00322C47"/>
    <w:rsid w:val="00323E47"/>
    <w:rsid w:val="00332542"/>
    <w:rsid w:val="00350679"/>
    <w:rsid w:val="00351BC4"/>
    <w:rsid w:val="00360490"/>
    <w:rsid w:val="00372A79"/>
    <w:rsid w:val="00373540"/>
    <w:rsid w:val="00382B2C"/>
    <w:rsid w:val="003878DD"/>
    <w:rsid w:val="003A0241"/>
    <w:rsid w:val="003A3917"/>
    <w:rsid w:val="003B42E2"/>
    <w:rsid w:val="003C4CFB"/>
    <w:rsid w:val="003D4E4A"/>
    <w:rsid w:val="003E3C41"/>
    <w:rsid w:val="004114AE"/>
    <w:rsid w:val="00416BB9"/>
    <w:rsid w:val="004178B6"/>
    <w:rsid w:val="004238B1"/>
    <w:rsid w:val="00431A9A"/>
    <w:rsid w:val="00472281"/>
    <w:rsid w:val="004A6B39"/>
    <w:rsid w:val="004F41E4"/>
    <w:rsid w:val="00514362"/>
    <w:rsid w:val="00525929"/>
    <w:rsid w:val="00530667"/>
    <w:rsid w:val="00536765"/>
    <w:rsid w:val="00550E19"/>
    <w:rsid w:val="00564943"/>
    <w:rsid w:val="005A2EC0"/>
    <w:rsid w:val="005B5797"/>
    <w:rsid w:val="005B5812"/>
    <w:rsid w:val="005C2975"/>
    <w:rsid w:val="005E0F66"/>
    <w:rsid w:val="005E1BDC"/>
    <w:rsid w:val="00601736"/>
    <w:rsid w:val="00603A41"/>
    <w:rsid w:val="00614C36"/>
    <w:rsid w:val="00676CD8"/>
    <w:rsid w:val="00682A36"/>
    <w:rsid w:val="00690534"/>
    <w:rsid w:val="006A1D8C"/>
    <w:rsid w:val="00721789"/>
    <w:rsid w:val="00727B1D"/>
    <w:rsid w:val="007467F9"/>
    <w:rsid w:val="00761CA5"/>
    <w:rsid w:val="00761D2E"/>
    <w:rsid w:val="007A1B0D"/>
    <w:rsid w:val="007A1BC5"/>
    <w:rsid w:val="007B03FE"/>
    <w:rsid w:val="007C5486"/>
    <w:rsid w:val="007F0B09"/>
    <w:rsid w:val="00803C1C"/>
    <w:rsid w:val="00805D84"/>
    <w:rsid w:val="00834891"/>
    <w:rsid w:val="00852110"/>
    <w:rsid w:val="00864418"/>
    <w:rsid w:val="0087006A"/>
    <w:rsid w:val="008756DC"/>
    <w:rsid w:val="00877F14"/>
    <w:rsid w:val="009100BA"/>
    <w:rsid w:val="00942A7D"/>
    <w:rsid w:val="00955269"/>
    <w:rsid w:val="009658D0"/>
    <w:rsid w:val="009870D3"/>
    <w:rsid w:val="00987E4C"/>
    <w:rsid w:val="009B0740"/>
    <w:rsid w:val="009B37A5"/>
    <w:rsid w:val="009B75C4"/>
    <w:rsid w:val="009C3D81"/>
    <w:rsid w:val="009E5D6A"/>
    <w:rsid w:val="00A25BDF"/>
    <w:rsid w:val="00A46781"/>
    <w:rsid w:val="00A5020C"/>
    <w:rsid w:val="00A54FE9"/>
    <w:rsid w:val="00A662EE"/>
    <w:rsid w:val="00A75433"/>
    <w:rsid w:val="00A7769F"/>
    <w:rsid w:val="00AD1628"/>
    <w:rsid w:val="00B40076"/>
    <w:rsid w:val="00B434D5"/>
    <w:rsid w:val="00B57FB3"/>
    <w:rsid w:val="00B666BE"/>
    <w:rsid w:val="00B901B7"/>
    <w:rsid w:val="00BB2736"/>
    <w:rsid w:val="00BB443F"/>
    <w:rsid w:val="00BD1D23"/>
    <w:rsid w:val="00BE50DB"/>
    <w:rsid w:val="00C41765"/>
    <w:rsid w:val="00C4291C"/>
    <w:rsid w:val="00C47833"/>
    <w:rsid w:val="00C50E88"/>
    <w:rsid w:val="00C71180"/>
    <w:rsid w:val="00C751B7"/>
    <w:rsid w:val="00C77889"/>
    <w:rsid w:val="00C93A74"/>
    <w:rsid w:val="00CB1BCC"/>
    <w:rsid w:val="00CF0591"/>
    <w:rsid w:val="00D07D9C"/>
    <w:rsid w:val="00D1090B"/>
    <w:rsid w:val="00D17C91"/>
    <w:rsid w:val="00D26366"/>
    <w:rsid w:val="00D27E87"/>
    <w:rsid w:val="00D3265C"/>
    <w:rsid w:val="00D63189"/>
    <w:rsid w:val="00DB0819"/>
    <w:rsid w:val="00DC0702"/>
    <w:rsid w:val="00DE0A40"/>
    <w:rsid w:val="00E070FB"/>
    <w:rsid w:val="00E5755A"/>
    <w:rsid w:val="00E64C07"/>
    <w:rsid w:val="00E67E36"/>
    <w:rsid w:val="00E92D16"/>
    <w:rsid w:val="00EA6D46"/>
    <w:rsid w:val="00EB70C4"/>
    <w:rsid w:val="00ED431E"/>
    <w:rsid w:val="00EE07F0"/>
    <w:rsid w:val="00EF5BD7"/>
    <w:rsid w:val="00EF7139"/>
    <w:rsid w:val="00F547DE"/>
    <w:rsid w:val="00F56602"/>
    <w:rsid w:val="00F653C2"/>
    <w:rsid w:val="00F95F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E8292"/>
  <w15:chartTrackingRefBased/>
  <w15:docId w15:val="{A418154D-89FE-4AAB-BFF3-67368325B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2A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0EB1"/>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3</Words>
  <Characters>446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Dixon</dc:creator>
  <cp:keywords/>
  <dc:description/>
  <cp:lastModifiedBy>Justin Dixon</cp:lastModifiedBy>
  <cp:revision>160</cp:revision>
  <dcterms:created xsi:type="dcterms:W3CDTF">2023-05-10T21:51:00Z</dcterms:created>
  <dcterms:modified xsi:type="dcterms:W3CDTF">2024-06-17T19:32:00Z</dcterms:modified>
</cp:coreProperties>
</file>